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0FD" w:rsidRDefault="006030FD" w:rsidP="006030FD">
      <w:pPr>
        <w:tabs>
          <w:tab w:val="left" w:pos="9450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6030FD">
        <w:rPr>
          <w:rFonts w:ascii="Times New Roman" w:hAnsi="Times New Roman" w:cs="Times New Roman"/>
          <w:b/>
          <w:sz w:val="24"/>
          <w:szCs w:val="24"/>
        </w:rPr>
        <w:t>A</w:t>
      </w:r>
      <w:r w:rsidR="00566CC8"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6030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6CC8">
        <w:rPr>
          <w:rFonts w:ascii="Times New Roman" w:hAnsi="Times New Roman" w:cs="Times New Roman"/>
          <w:b/>
          <w:sz w:val="24"/>
          <w:szCs w:val="24"/>
        </w:rPr>
        <w:t>1</w:t>
      </w:r>
      <w:r w:rsidRPr="006030FD">
        <w:rPr>
          <w:rFonts w:ascii="Times New Roman" w:hAnsi="Times New Roman" w:cs="Times New Roman"/>
          <w:b/>
          <w:sz w:val="24"/>
          <w:szCs w:val="24"/>
        </w:rPr>
        <w:t>: Sensitivity, specificity, positive predictive value and negative predictive values</w:t>
      </w:r>
    </w:p>
    <w:tbl>
      <w:tblPr>
        <w:tblW w:w="13486" w:type="dxa"/>
        <w:tblInd w:w="93" w:type="dxa"/>
        <w:tblLook w:val="04A0"/>
      </w:tblPr>
      <w:tblGrid>
        <w:gridCol w:w="2767"/>
        <w:gridCol w:w="1346"/>
        <w:gridCol w:w="915"/>
        <w:gridCol w:w="1583"/>
        <w:gridCol w:w="943"/>
        <w:gridCol w:w="1551"/>
        <w:gridCol w:w="1020"/>
        <w:gridCol w:w="99"/>
        <w:gridCol w:w="851"/>
        <w:gridCol w:w="99"/>
        <w:gridCol w:w="1109"/>
        <w:gridCol w:w="99"/>
        <w:gridCol w:w="1010"/>
        <w:gridCol w:w="94"/>
      </w:tblGrid>
      <w:tr w:rsidR="006030FD" w:rsidRPr="006030FD" w:rsidTr="00611E7C">
        <w:trPr>
          <w:gridAfter w:val="1"/>
          <w:wAfter w:w="94" w:type="dxa"/>
          <w:trHeight w:val="300"/>
        </w:trPr>
        <w:tc>
          <w:tcPr>
            <w:tcW w:w="1339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227EA" w:rsidP="006227E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</w:t>
            </w:r>
            <w:r w:rsidR="006030FD"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rthroscopy procedures for medial </w:t>
            </w:r>
            <w:proofErr w:type="spellStart"/>
            <w:r w:rsidR="006030FD"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niscal</w:t>
            </w:r>
            <w:proofErr w:type="spellEnd"/>
            <w:r w:rsidR="006030FD"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tears - Diagnosis code 836.0</w:t>
            </w:r>
            <w:r w:rsidR="00B879E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.</w:t>
            </w:r>
          </w:p>
        </w:tc>
      </w:tr>
      <w:tr w:rsidR="006030FD" w:rsidRPr="006030FD" w:rsidTr="00611E7C">
        <w:trPr>
          <w:gridAfter w:val="1"/>
          <w:wAfter w:w="94" w:type="dxa"/>
          <w:trHeight w:val="300"/>
        </w:trPr>
        <w:tc>
          <w:tcPr>
            <w:tcW w:w="110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E01170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s that all positive findings (</w:t>
            </w:r>
            <w:proofErr w:type="spellStart"/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P</w:t>
            </w:r>
            <w:proofErr w:type="spellEnd"/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, FP) on MRI were followed up with an arthroscopy procedure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fini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specte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abl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t prese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030F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9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(all positives that should be positive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(all negatives that should be negative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11E7C">
            <w:pPr>
              <w:spacing w:before="0" w:beforeAutospacing="0" w:after="0" w:afterAutospacing="0"/>
              <w:ind w:right="-142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Pred</w:t>
            </w:r>
            <w:proofErr w:type="spellEnd"/>
            <w:r w:rsidRPr="006030F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124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 xml:space="preserve">Medial </w:t>
            </w: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meniscal</w:t>
            </w:r>
            <w:proofErr w:type="spellEnd"/>
            <w:r w:rsidRPr="006030FD">
              <w:rPr>
                <w:rFonts w:ascii="Calibri" w:eastAsia="Times New Roman" w:hAnsi="Calibri" w:cs="Calibri"/>
                <w:color w:val="000000"/>
              </w:rPr>
              <w:t xml:space="preserve"> tear as primary diagnosis (836.0) and </w:t>
            </w:r>
            <w:r w:rsidR="003069B1" w:rsidRPr="006030FD">
              <w:rPr>
                <w:rFonts w:ascii="Calibri" w:eastAsia="Times New Roman" w:hAnsi="Calibri" w:cs="Calibri"/>
                <w:color w:val="000000"/>
              </w:rPr>
              <w:t>arthroscopy</w:t>
            </w:r>
            <w:r w:rsidRPr="006030FD">
              <w:rPr>
                <w:rFonts w:ascii="Calibri" w:eastAsia="Times New Roman" w:hAnsi="Calibri" w:cs="Calibri"/>
                <w:color w:val="000000"/>
              </w:rPr>
              <w:t xml:space="preserve"> procedures performed 20</w:t>
            </w:r>
            <w:r w:rsidR="001574B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0,172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,631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0,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83.2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Pred</w:t>
            </w:r>
            <w:proofErr w:type="spellEnd"/>
            <w:r w:rsidRPr="006030F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,518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F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9,005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1,52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90.1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2,6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A67E02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9,6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Accuracy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30FD" w:rsidRPr="006030FD" w:rsidTr="00611E7C">
        <w:trPr>
          <w:gridAfter w:val="1"/>
          <w:wAfter w:w="94" w:type="dxa"/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Sensitivity  =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91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FD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  <w:r w:rsidRPr="006030FD">
              <w:rPr>
                <w:rFonts w:ascii="Calibri" w:eastAsia="Times New Roman" w:hAnsi="Calibri" w:cs="Calibri"/>
                <w:color w:val="000000"/>
              </w:rPr>
              <w:t>/Su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81.1%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TN/Su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 xml:space="preserve">= Specificit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0FD">
              <w:rPr>
                <w:rFonts w:ascii="Calibri" w:eastAsia="Times New Roman" w:hAnsi="Calibri" w:cs="Calibri"/>
                <w:color w:val="000000"/>
              </w:rPr>
              <w:t>86.3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0FD" w:rsidRPr="006030FD" w:rsidRDefault="006030FD" w:rsidP="006030FD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030FD" w:rsidRDefault="006030FD" w:rsidP="006030F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030FD" w:rsidRDefault="006030FD" w:rsidP="006030F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11E7C" w:rsidRDefault="00611E7C" w:rsidP="006030F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685" w:type="dxa"/>
        <w:tblInd w:w="93" w:type="dxa"/>
        <w:tblLook w:val="04A0"/>
      </w:tblPr>
      <w:tblGrid>
        <w:gridCol w:w="2620"/>
        <w:gridCol w:w="1520"/>
        <w:gridCol w:w="920"/>
        <w:gridCol w:w="1720"/>
        <w:gridCol w:w="943"/>
        <w:gridCol w:w="1382"/>
        <w:gridCol w:w="1220"/>
        <w:gridCol w:w="960"/>
        <w:gridCol w:w="1400"/>
      </w:tblGrid>
      <w:tr w:rsidR="00611E7C" w:rsidRPr="00611E7C" w:rsidTr="00611E7C">
        <w:trPr>
          <w:trHeight w:val="300"/>
        </w:trPr>
        <w:tc>
          <w:tcPr>
            <w:tcW w:w="126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227EA" w:rsidP="00B879E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A</w:t>
            </w:r>
            <w:r w:rsidR="00611E7C"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throscopy procedures for rotator cuff repair - Diagnosis code 8404- partial or full thickness tears of the rotator cuff</w:t>
            </w:r>
          </w:p>
        </w:tc>
      </w:tr>
      <w:tr w:rsidR="00611E7C" w:rsidRPr="00611E7C" w:rsidTr="00611E7C">
        <w:trPr>
          <w:trHeight w:val="300"/>
        </w:trPr>
        <w:tc>
          <w:tcPr>
            <w:tcW w:w="112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E01170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s that all positive findings (</w:t>
            </w:r>
            <w:proofErr w:type="spellStart"/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P</w:t>
            </w:r>
            <w:proofErr w:type="spellEnd"/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, FP) on MRI were followed up with an arthroscopy proced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fini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specte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ab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t prese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11E7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9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(all positives that should be positiv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(all negatives that should be negative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1E7C">
              <w:rPr>
                <w:rFonts w:ascii="Calibri" w:eastAsia="Times New Roman" w:hAnsi="Calibri" w:cs="Calibri"/>
                <w:color w:val="000000"/>
              </w:rPr>
              <w:t>Pred</w:t>
            </w:r>
            <w:proofErr w:type="spellEnd"/>
            <w:r w:rsidRPr="00611E7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1E7C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12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 xml:space="preserve">Rotator cuff as primary diagnosis (8404-) and </w:t>
            </w:r>
            <w:r w:rsidR="003069B1" w:rsidRPr="00611E7C">
              <w:rPr>
                <w:rFonts w:ascii="Calibri" w:eastAsia="Times New Roman" w:hAnsi="Calibri" w:cs="Calibri"/>
                <w:color w:val="000000"/>
              </w:rPr>
              <w:t>arthroscopy</w:t>
            </w:r>
            <w:r w:rsidRPr="00611E7C">
              <w:rPr>
                <w:rFonts w:ascii="Calibri" w:eastAsia="Times New Roman" w:hAnsi="Calibri" w:cs="Calibri"/>
                <w:color w:val="000000"/>
              </w:rPr>
              <w:t xml:space="preserve"> procedures performed 2</w:t>
            </w:r>
            <w:r w:rsidR="001574B2">
              <w:rPr>
                <w:rFonts w:ascii="Calibri" w:eastAsia="Times New Roman" w:hAnsi="Calibri" w:cs="Calibri"/>
                <w:color w:val="000000"/>
              </w:rPr>
              <w:t>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A67E02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0,763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1E7C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A67E02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,427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A67E02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1</w:t>
            </w:r>
            <w:r w:rsidR="00A67E02">
              <w:rPr>
                <w:rFonts w:ascii="Calibri" w:eastAsia="Times New Roman" w:hAnsi="Calibri" w:cs="Calibri"/>
                <w:color w:val="000000"/>
              </w:rPr>
              <w:t>66,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8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1E7C">
              <w:rPr>
                <w:rFonts w:ascii="Calibri" w:eastAsia="Times New Roman" w:hAnsi="Calibri" w:cs="Calibri"/>
                <w:color w:val="000000"/>
              </w:rPr>
              <w:t>Pred</w:t>
            </w:r>
            <w:proofErr w:type="spellEnd"/>
            <w:r w:rsidRPr="00611E7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1E7C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A67E02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,872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F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A67E02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,439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A67E02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3,3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9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A67E02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1</w:t>
            </w:r>
            <w:r w:rsidR="00A67E02">
              <w:rPr>
                <w:rFonts w:ascii="Calibri" w:eastAsia="Times New Roman" w:hAnsi="Calibri" w:cs="Calibri"/>
                <w:color w:val="000000"/>
              </w:rPr>
              <w:t>64,6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A67E02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4,8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7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1E7C" w:rsidRPr="00611E7C" w:rsidTr="00611E7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Sensitivity  =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85.5%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1E7C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  <w:r w:rsidRPr="00611E7C">
              <w:rPr>
                <w:rFonts w:ascii="Calibri" w:eastAsia="Times New Roman" w:hAnsi="Calibri" w:cs="Calibri"/>
                <w:color w:val="000000"/>
              </w:rPr>
              <w:t>/S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90.4%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TN/S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ind w:right="-16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 xml:space="preserve">= Specificity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1E7C">
              <w:rPr>
                <w:rFonts w:ascii="Calibri" w:eastAsia="Times New Roman" w:hAnsi="Calibri" w:cs="Calibri"/>
                <w:color w:val="000000"/>
              </w:rPr>
              <w:t>8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E7C" w:rsidRPr="00611E7C" w:rsidRDefault="00611E7C" w:rsidP="00611E7C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030FD" w:rsidRPr="006030FD" w:rsidRDefault="006030FD" w:rsidP="00611E7C">
      <w:pPr>
        <w:tabs>
          <w:tab w:val="left" w:pos="8640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030FD" w:rsidRPr="006030FD" w:rsidSect="006030FD">
      <w:footerReference w:type="default" r:id="rId6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856" w:rsidRDefault="00560856" w:rsidP="006030FD">
      <w:pPr>
        <w:spacing w:before="0" w:after="0"/>
      </w:pPr>
      <w:r>
        <w:separator/>
      </w:r>
    </w:p>
  </w:endnote>
  <w:endnote w:type="continuationSeparator" w:id="0">
    <w:p w:rsidR="00560856" w:rsidRDefault="00560856" w:rsidP="006030FD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78657"/>
      <w:docPartObj>
        <w:docPartGallery w:val="Page Numbers (Bottom of Page)"/>
        <w:docPartUnique/>
      </w:docPartObj>
    </w:sdtPr>
    <w:sdtContent>
      <w:p w:rsidR="006030FD" w:rsidRDefault="009F6331">
        <w:pPr>
          <w:pStyle w:val="Footer"/>
        </w:pPr>
        <w:fldSimple w:instr=" PAGE   \* MERGEFORMAT ">
          <w:r w:rsidR="00566CC8">
            <w:rPr>
              <w:noProof/>
            </w:rPr>
            <w:t>1</w:t>
          </w:r>
        </w:fldSimple>
      </w:p>
    </w:sdtContent>
  </w:sdt>
  <w:p w:rsidR="006030FD" w:rsidRDefault="006030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856" w:rsidRDefault="00560856" w:rsidP="006030FD">
      <w:pPr>
        <w:spacing w:before="0" w:after="0"/>
      </w:pPr>
      <w:r>
        <w:separator/>
      </w:r>
    </w:p>
  </w:footnote>
  <w:footnote w:type="continuationSeparator" w:id="0">
    <w:p w:rsidR="00560856" w:rsidRDefault="00560856" w:rsidP="006030FD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30FD"/>
    <w:rsid w:val="00080599"/>
    <w:rsid w:val="000B31E4"/>
    <w:rsid w:val="000F2F0B"/>
    <w:rsid w:val="001574B2"/>
    <w:rsid w:val="002A3A1F"/>
    <w:rsid w:val="003069B1"/>
    <w:rsid w:val="00413F44"/>
    <w:rsid w:val="00457226"/>
    <w:rsid w:val="004654CB"/>
    <w:rsid w:val="004F29E7"/>
    <w:rsid w:val="00560856"/>
    <w:rsid w:val="00566CC8"/>
    <w:rsid w:val="005B21A0"/>
    <w:rsid w:val="005B7DC3"/>
    <w:rsid w:val="006030FD"/>
    <w:rsid w:val="00611E7C"/>
    <w:rsid w:val="00616DE3"/>
    <w:rsid w:val="006227EA"/>
    <w:rsid w:val="008E51BF"/>
    <w:rsid w:val="009F6331"/>
    <w:rsid w:val="00A27D8C"/>
    <w:rsid w:val="00A67E02"/>
    <w:rsid w:val="00A9112E"/>
    <w:rsid w:val="00B879EE"/>
    <w:rsid w:val="00BC1564"/>
    <w:rsid w:val="00D07D88"/>
    <w:rsid w:val="00E01170"/>
    <w:rsid w:val="00E10F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30FD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30FD"/>
  </w:style>
  <w:style w:type="paragraph" w:styleId="Footer">
    <w:name w:val="footer"/>
    <w:basedOn w:val="Normal"/>
    <w:link w:val="FooterChar"/>
    <w:uiPriority w:val="99"/>
    <w:unhideWhenUsed/>
    <w:rsid w:val="006030FD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030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9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mbacong</cp:lastModifiedBy>
  <cp:revision>3</cp:revision>
  <dcterms:created xsi:type="dcterms:W3CDTF">2014-04-12T16:33:00Z</dcterms:created>
  <dcterms:modified xsi:type="dcterms:W3CDTF">2014-04-25T11:20:00Z</dcterms:modified>
</cp:coreProperties>
</file>